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9E97A" w14:textId="77777777" w:rsidR="000375B0" w:rsidRDefault="000375B0" w:rsidP="000375B0">
      <w:pPr>
        <w:spacing w:line="360" w:lineRule="auto"/>
        <w:ind w:firstLineChars="100" w:firstLine="200"/>
        <w:rPr>
          <w:rFonts w:ascii="Times New Roman" w:hAnsi="Times New Roman" w:cs="Times New Roman"/>
          <w:b/>
          <w:sz w:val="20"/>
          <w:szCs w:val="20"/>
        </w:rPr>
      </w:pPr>
      <w:r w:rsidRPr="00C24F01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32D82E1E" w14:textId="68D16044" w:rsidR="00485BFB" w:rsidRPr="00485BFB" w:rsidRDefault="00122429" w:rsidP="00485BFB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 </w:t>
      </w:r>
      <w:r w:rsidR="00996059">
        <w:rPr>
          <w:rFonts w:ascii="Times New Roman" w:eastAsia="宋体" w:hAnsi="Times New Roman" w:cs="Times New Roman"/>
          <w:b/>
          <w:sz w:val="20"/>
          <w:szCs w:val="20"/>
        </w:rPr>
        <w:t>Table</w:t>
      </w:r>
      <w:r w:rsidR="00996059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S1</w:t>
      </w:r>
      <w:r w:rsidR="00485BFB" w:rsidRPr="00485BFB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85BFB" w:rsidRPr="00485BFB">
        <w:rPr>
          <w:rFonts w:ascii="Times New Roman" w:eastAsia="宋体" w:hAnsi="Times New Roman" w:cs="Times New Roman" w:hint="eastAsia"/>
          <w:b/>
          <w:sz w:val="20"/>
          <w:szCs w:val="20"/>
        </w:rPr>
        <w:t>I</w:t>
      </w:r>
      <w:r w:rsidR="00485BFB" w:rsidRPr="00485BFB">
        <w:rPr>
          <w:rFonts w:ascii="Times New Roman" w:eastAsia="宋体" w:hAnsi="Times New Roman" w:cs="Times New Roman"/>
          <w:b/>
          <w:sz w:val="20"/>
          <w:szCs w:val="20"/>
        </w:rPr>
        <w:t>nformation for all indicated antibodies used in IF, WB assa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2527"/>
        <w:gridCol w:w="3828"/>
        <w:gridCol w:w="1691"/>
      </w:tblGrid>
      <w:tr w:rsidR="00485BFB" w:rsidRPr="00485BFB" w14:paraId="11133248" w14:textId="77777777" w:rsidTr="00996059">
        <w:tc>
          <w:tcPr>
            <w:tcW w:w="4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E0500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2A225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D35AC8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6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E6F5E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ilution rate</w:t>
            </w:r>
          </w:p>
        </w:tc>
      </w:tr>
      <w:tr w:rsidR="00485BFB" w:rsidRPr="00485BFB" w14:paraId="05447D18" w14:textId="77777777" w:rsidTr="00996059">
        <w:tc>
          <w:tcPr>
            <w:tcW w:w="416" w:type="dxa"/>
            <w:tcBorders>
              <w:top w:val="single" w:sz="8" w:space="0" w:color="auto"/>
            </w:tcBorders>
            <w:vAlign w:val="center"/>
          </w:tcPr>
          <w:p w14:paraId="287CB26C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7" w:type="dxa"/>
            <w:tcBorders>
              <w:top w:val="single" w:sz="8" w:space="0" w:color="auto"/>
            </w:tcBorders>
            <w:vAlign w:val="center"/>
          </w:tcPr>
          <w:p w14:paraId="52D5B0E6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CTnI</w:t>
            </w:r>
            <w:proofErr w:type="spellEnd"/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(24</w:t>
            </w:r>
            <w:r w:rsidR="00CB622F">
              <w:rPr>
                <w:rFonts w:ascii="Times New Roman" w:eastAsia="宋体" w:hAnsi="Times New Roman" w:cs="Times New Roman"/>
                <w:sz w:val="20"/>
                <w:szCs w:val="20"/>
              </w:rPr>
              <w:t>/26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KDa)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6AF05553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ab47003, Abcam, USA</w:t>
            </w:r>
          </w:p>
        </w:tc>
        <w:tc>
          <w:tcPr>
            <w:tcW w:w="1691" w:type="dxa"/>
            <w:tcBorders>
              <w:top w:val="single" w:sz="8" w:space="0" w:color="auto"/>
            </w:tcBorders>
            <w:vAlign w:val="center"/>
          </w:tcPr>
          <w:p w14:paraId="21062EF7" w14:textId="77777777" w:rsidR="00485BFB" w:rsidRPr="00485BFB" w:rsidRDefault="00485BFB" w:rsidP="00485B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400</w:t>
            </w:r>
          </w:p>
        </w:tc>
      </w:tr>
      <w:tr w:rsidR="00386BA7" w:rsidRPr="00485BFB" w14:paraId="219D633D" w14:textId="77777777" w:rsidTr="00996059">
        <w:tc>
          <w:tcPr>
            <w:tcW w:w="416" w:type="dxa"/>
            <w:vAlign w:val="center"/>
          </w:tcPr>
          <w:p w14:paraId="2F7FC083" w14:textId="77777777" w:rsidR="00386BA7" w:rsidRPr="00485BFB" w:rsidRDefault="00386BA7" w:rsidP="00386B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27" w:type="dxa"/>
            <w:vAlign w:val="center"/>
          </w:tcPr>
          <w:p w14:paraId="53091D4F" w14:textId="77777777" w:rsidR="00386BA7" w:rsidRPr="00485BFB" w:rsidRDefault="00386BA7" w:rsidP="00386B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Anti-Rb IgG</w:t>
            </w:r>
          </w:p>
        </w:tc>
        <w:tc>
          <w:tcPr>
            <w:tcW w:w="3828" w:type="dxa"/>
            <w:vAlign w:val="center"/>
          </w:tcPr>
          <w:p w14:paraId="1FB630A0" w14:textId="77777777" w:rsidR="00386BA7" w:rsidRPr="00485BFB" w:rsidRDefault="00386BA7" w:rsidP="00386B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ab6721, Abcam, USA</w:t>
            </w:r>
          </w:p>
        </w:tc>
        <w:tc>
          <w:tcPr>
            <w:tcW w:w="1691" w:type="dxa"/>
            <w:vAlign w:val="center"/>
          </w:tcPr>
          <w:p w14:paraId="2B742432" w14:textId="77777777" w:rsidR="00386BA7" w:rsidRPr="00485BFB" w:rsidRDefault="00386BA7" w:rsidP="00386BA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3000</w:t>
            </w:r>
          </w:p>
        </w:tc>
      </w:tr>
      <w:tr w:rsidR="00863426" w:rsidRPr="00485BFB" w14:paraId="2A5B19E1" w14:textId="77777777" w:rsidTr="00996059">
        <w:tc>
          <w:tcPr>
            <w:tcW w:w="416" w:type="dxa"/>
            <w:vAlign w:val="center"/>
          </w:tcPr>
          <w:p w14:paraId="2DF4E32B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vAlign w:val="center"/>
          </w:tcPr>
          <w:p w14:paraId="26BBB174" w14:textId="77777777" w:rsidR="00863426" w:rsidRPr="00085C92" w:rsidRDefault="00863426" w:rsidP="00863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085C92">
              <w:rPr>
                <w:rFonts w:ascii="Times New Roman" w:hAnsi="Times New Roman" w:cs="Times New Roman"/>
                <w:sz w:val="20"/>
                <w:szCs w:val="20"/>
              </w:rPr>
              <w:t xml:space="preserve"> IgG</w:t>
            </w:r>
          </w:p>
        </w:tc>
        <w:tc>
          <w:tcPr>
            <w:tcW w:w="3828" w:type="dxa"/>
            <w:vAlign w:val="center"/>
          </w:tcPr>
          <w:p w14:paraId="099377E6" w14:textId="77777777" w:rsidR="00863426" w:rsidRPr="00085C92" w:rsidRDefault="00863426" w:rsidP="00863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ab6789, Abcam, USA</w:t>
            </w:r>
          </w:p>
        </w:tc>
        <w:tc>
          <w:tcPr>
            <w:tcW w:w="1691" w:type="dxa"/>
            <w:vAlign w:val="center"/>
          </w:tcPr>
          <w:p w14:paraId="796B7457" w14:textId="77777777" w:rsidR="00863426" w:rsidRPr="00085C92" w:rsidRDefault="00863426" w:rsidP="00863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C92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</w:tr>
      <w:tr w:rsidR="00863426" w:rsidRPr="00485BFB" w14:paraId="077AB3E7" w14:textId="77777777" w:rsidTr="00996059">
        <w:tc>
          <w:tcPr>
            <w:tcW w:w="416" w:type="dxa"/>
            <w:vAlign w:val="center"/>
          </w:tcPr>
          <w:p w14:paraId="03FC925A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27" w:type="dxa"/>
            <w:vAlign w:val="center"/>
          </w:tcPr>
          <w:p w14:paraId="0B87305C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GAPDH(36KDa) </w:t>
            </w:r>
          </w:p>
        </w:tc>
        <w:tc>
          <w:tcPr>
            <w:tcW w:w="3828" w:type="dxa"/>
            <w:vAlign w:val="center"/>
          </w:tcPr>
          <w:p w14:paraId="5C56EC99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ab181602, Abcam, USA</w:t>
            </w:r>
          </w:p>
        </w:tc>
        <w:tc>
          <w:tcPr>
            <w:tcW w:w="1691" w:type="dxa"/>
            <w:vAlign w:val="center"/>
          </w:tcPr>
          <w:p w14:paraId="0DBF85BF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3000</w:t>
            </w:r>
          </w:p>
        </w:tc>
      </w:tr>
      <w:tr w:rsidR="00863426" w:rsidRPr="00485BFB" w14:paraId="5CEDF995" w14:textId="77777777" w:rsidTr="00996059">
        <w:tc>
          <w:tcPr>
            <w:tcW w:w="416" w:type="dxa"/>
            <w:vAlign w:val="center"/>
          </w:tcPr>
          <w:p w14:paraId="09544B49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27" w:type="dxa"/>
            <w:vAlign w:val="center"/>
          </w:tcPr>
          <w:p w14:paraId="01D8E300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32BD">
              <w:rPr>
                <w:rFonts w:ascii="Times New Roman" w:eastAsia="宋体" w:hAnsi="Times New Roman" w:cs="Times New Roman"/>
                <w:sz w:val="20"/>
                <w:szCs w:val="20"/>
              </w:rPr>
              <w:t>β-actin(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0032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KDa)  </w:t>
            </w:r>
          </w:p>
        </w:tc>
        <w:tc>
          <w:tcPr>
            <w:tcW w:w="3828" w:type="dxa"/>
            <w:vAlign w:val="center"/>
          </w:tcPr>
          <w:p w14:paraId="7889224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4970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3FF60A17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0</w:t>
            </w:r>
          </w:p>
        </w:tc>
      </w:tr>
      <w:tr w:rsidR="00863426" w:rsidRPr="00485BFB" w14:paraId="3541EB13" w14:textId="77777777" w:rsidTr="00996059">
        <w:tc>
          <w:tcPr>
            <w:tcW w:w="416" w:type="dxa"/>
            <w:vAlign w:val="center"/>
          </w:tcPr>
          <w:p w14:paraId="308CB22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27" w:type="dxa"/>
            <w:vAlign w:val="center"/>
          </w:tcPr>
          <w:p w14:paraId="209C5B84" w14:textId="77777777" w:rsidR="00863426" w:rsidRPr="00485BFB" w:rsidRDefault="00863426" w:rsidP="00D03B5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p-AMPK (</w:t>
            </w:r>
            <w:r w:rsidR="00D03B52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KDa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296F9166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ab133448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Abcam, US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91" w:type="dxa"/>
            <w:vAlign w:val="center"/>
          </w:tcPr>
          <w:p w14:paraId="3829C39B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45804C6D" w14:textId="77777777" w:rsidTr="00996059">
        <w:tc>
          <w:tcPr>
            <w:tcW w:w="416" w:type="dxa"/>
            <w:vAlign w:val="center"/>
          </w:tcPr>
          <w:p w14:paraId="3CE4029B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27" w:type="dxa"/>
            <w:vAlign w:val="center"/>
          </w:tcPr>
          <w:p w14:paraId="1244D1D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MPK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D03B5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KDa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75323323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5831S/5832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21E0BB5B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:1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000</w:t>
            </w:r>
          </w:p>
        </w:tc>
      </w:tr>
      <w:tr w:rsidR="00863426" w:rsidRPr="00485BFB" w14:paraId="790AFC3A" w14:textId="77777777" w:rsidTr="00996059">
        <w:tc>
          <w:tcPr>
            <w:tcW w:w="416" w:type="dxa"/>
            <w:vAlign w:val="center"/>
          </w:tcPr>
          <w:p w14:paraId="6600DE8B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27" w:type="dxa"/>
            <w:vAlign w:val="center"/>
          </w:tcPr>
          <w:p w14:paraId="4A66586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PA1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-10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KDa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535971E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0471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2974987F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312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725927CB" w14:textId="77777777" w:rsidTr="00996059">
        <w:tc>
          <w:tcPr>
            <w:tcW w:w="416" w:type="dxa"/>
            <w:vAlign w:val="center"/>
          </w:tcPr>
          <w:p w14:paraId="357B30D6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27" w:type="dxa"/>
            <w:vAlign w:val="center"/>
          </w:tcPr>
          <w:p w14:paraId="520D4DA5" w14:textId="77777777" w:rsidR="00863426" w:rsidRPr="0068235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PGC-1α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5</w:t>
            </w:r>
            <w:r w:rsidRPr="006823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KDa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63688CDB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81,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bcam, USA</w:t>
            </w:r>
          </w:p>
        </w:tc>
        <w:tc>
          <w:tcPr>
            <w:tcW w:w="1691" w:type="dxa"/>
            <w:vAlign w:val="center"/>
          </w:tcPr>
          <w:p w14:paraId="3CF08633" w14:textId="77777777" w:rsidR="00863426" w:rsidRPr="00033124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:1000</w:t>
            </w:r>
          </w:p>
        </w:tc>
      </w:tr>
      <w:tr w:rsidR="00863426" w:rsidRPr="00485BFB" w14:paraId="7F516F02" w14:textId="77777777" w:rsidTr="00996059">
        <w:tc>
          <w:tcPr>
            <w:tcW w:w="416" w:type="dxa"/>
            <w:vAlign w:val="center"/>
          </w:tcPr>
          <w:p w14:paraId="61588BB5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7" w:type="dxa"/>
            <w:vAlign w:val="center"/>
          </w:tcPr>
          <w:p w14:paraId="1CF48D6D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P5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A1 (</w:t>
            </w:r>
            <w:r w:rsidR="009D1D47">
              <w:rPr>
                <w:rFonts w:ascii="Times New Roman" w:eastAsia="宋体" w:hAnsi="Times New Roman" w:cs="Times New Roman"/>
                <w:sz w:val="20"/>
                <w:szCs w:val="20"/>
              </w:rPr>
              <w:t>50-60</w:t>
            </w:r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6CE24CF0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34D2">
              <w:rPr>
                <w:rFonts w:ascii="Times New Roman" w:eastAsia="宋体" w:hAnsi="Times New Roman" w:cs="Times New Roman"/>
                <w:sz w:val="20"/>
                <w:szCs w:val="20"/>
              </w:rPr>
              <w:t>14676-1-A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="00DC2BFC" w:rsidRPr="00DC2BFC">
              <w:rPr>
                <w:rFonts w:ascii="Times New Roman" w:eastAsia="宋体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91" w:type="dxa"/>
            <w:vAlign w:val="center"/>
          </w:tcPr>
          <w:p w14:paraId="40AE71D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7089B504" w14:textId="77777777" w:rsidTr="00996059">
        <w:tc>
          <w:tcPr>
            <w:tcW w:w="416" w:type="dxa"/>
            <w:vAlign w:val="center"/>
          </w:tcPr>
          <w:p w14:paraId="721CAB3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27" w:type="dxa"/>
            <w:vAlign w:val="center"/>
          </w:tcPr>
          <w:p w14:paraId="50E24BC1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eclin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60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14810A0D" w14:textId="77777777" w:rsidR="00863426" w:rsidRPr="00485BFB" w:rsidRDefault="00CE19B0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95S</w:t>
            </w:r>
            <w:r w:rsidR="00863426"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356B4D85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457D5116" w14:textId="77777777" w:rsidTr="00996059">
        <w:tc>
          <w:tcPr>
            <w:tcW w:w="416" w:type="dxa"/>
            <w:vAlign w:val="center"/>
          </w:tcPr>
          <w:p w14:paraId="6DF24227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27" w:type="dxa"/>
            <w:vAlign w:val="center"/>
          </w:tcPr>
          <w:p w14:paraId="01E0BAFF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AMP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20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2572809C" w14:textId="77777777" w:rsidR="00863426" w:rsidRPr="00485BFB" w:rsidRDefault="00CE19B0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b24170</w:t>
            </w:r>
            <w:r w:rsidR="00863426"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Abcam, USA</w:t>
            </w:r>
          </w:p>
        </w:tc>
        <w:tc>
          <w:tcPr>
            <w:tcW w:w="1691" w:type="dxa"/>
            <w:vAlign w:val="center"/>
          </w:tcPr>
          <w:p w14:paraId="34BCAE73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2000</w:t>
            </w:r>
          </w:p>
        </w:tc>
      </w:tr>
      <w:tr w:rsidR="00863426" w:rsidRPr="00485BFB" w14:paraId="3AFCE63B" w14:textId="77777777" w:rsidTr="00996059">
        <w:tc>
          <w:tcPr>
            <w:tcW w:w="416" w:type="dxa"/>
            <w:vAlign w:val="center"/>
          </w:tcPr>
          <w:p w14:paraId="739C94A0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7" w:type="dxa"/>
            <w:vAlign w:val="center"/>
          </w:tcPr>
          <w:p w14:paraId="58FEC3F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C</w:t>
            </w: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3B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4,16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40B004A3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433A3">
              <w:rPr>
                <w:rFonts w:ascii="Times New Roman" w:eastAsia="宋体" w:hAnsi="Times New Roman" w:cs="Times New Roman"/>
                <w:sz w:val="20"/>
                <w:szCs w:val="20"/>
              </w:rPr>
              <w:t>3868S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3BAEC65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000</w:t>
            </w:r>
          </w:p>
        </w:tc>
      </w:tr>
      <w:tr w:rsidR="00863426" w:rsidRPr="00485BFB" w14:paraId="676203EF" w14:textId="77777777" w:rsidTr="00996059">
        <w:tc>
          <w:tcPr>
            <w:tcW w:w="416" w:type="dxa"/>
            <w:vAlign w:val="center"/>
          </w:tcPr>
          <w:p w14:paraId="1319365C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527" w:type="dxa"/>
            <w:vAlign w:val="center"/>
          </w:tcPr>
          <w:p w14:paraId="4947217E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MFF</w:t>
            </w:r>
            <w:r w:rsidRPr="00292C2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, 27, 30,35</w:t>
            </w:r>
            <w:r w:rsidRPr="00292C21">
              <w:rPr>
                <w:rFonts w:ascii="Times New Roman" w:eastAsia="宋体" w:hAnsi="Times New Roman" w:cs="Times New Roman"/>
                <w:sz w:val="20"/>
                <w:szCs w:val="20"/>
              </w:rPr>
              <w:t>KDa)</w:t>
            </w:r>
          </w:p>
        </w:tc>
        <w:tc>
          <w:tcPr>
            <w:tcW w:w="3828" w:type="dxa"/>
            <w:vAlign w:val="center"/>
          </w:tcPr>
          <w:p w14:paraId="48DCAFD8" w14:textId="77777777" w:rsidR="00863426" w:rsidRPr="008433A3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4580S, 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5552DFD6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165C9D28" w14:textId="77777777" w:rsidTr="00996059">
        <w:tc>
          <w:tcPr>
            <w:tcW w:w="416" w:type="dxa"/>
            <w:vAlign w:val="center"/>
          </w:tcPr>
          <w:p w14:paraId="363DD6F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527" w:type="dxa"/>
            <w:vAlign w:val="center"/>
          </w:tcPr>
          <w:p w14:paraId="7D6BC3B3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FF</w:t>
            </w: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, 27</w:t>
            </w: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KDa)</w:t>
            </w:r>
          </w:p>
        </w:tc>
        <w:tc>
          <w:tcPr>
            <w:tcW w:w="3828" w:type="dxa"/>
            <w:vAlign w:val="center"/>
          </w:tcPr>
          <w:p w14:paraId="2A3F964D" w14:textId="77777777" w:rsidR="00863426" w:rsidRPr="008433A3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4580S, 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6475CD94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60893FA2" w14:textId="77777777" w:rsidTr="00996059">
        <w:tc>
          <w:tcPr>
            <w:tcW w:w="416" w:type="dxa"/>
            <w:vAlign w:val="center"/>
          </w:tcPr>
          <w:p w14:paraId="7A05BAB4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527" w:type="dxa"/>
            <w:vAlign w:val="center"/>
          </w:tcPr>
          <w:p w14:paraId="48D88DEA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-Drp1</w:t>
            </w: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8-82</w:t>
            </w: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KDa)</w:t>
            </w:r>
          </w:p>
        </w:tc>
        <w:tc>
          <w:tcPr>
            <w:tcW w:w="3828" w:type="dxa"/>
            <w:vAlign w:val="center"/>
          </w:tcPr>
          <w:p w14:paraId="36C93408" w14:textId="77777777" w:rsidR="00863426" w:rsidRPr="008433A3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94S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5FDDF191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6D39FC98" w14:textId="77777777" w:rsidTr="00996059">
        <w:tc>
          <w:tcPr>
            <w:tcW w:w="416" w:type="dxa"/>
            <w:vAlign w:val="center"/>
          </w:tcPr>
          <w:p w14:paraId="0C5B22A4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527" w:type="dxa"/>
            <w:vAlign w:val="center"/>
          </w:tcPr>
          <w:p w14:paraId="1F4C9990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rp1</w:t>
            </w: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8-82</w:t>
            </w: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KDa)</w:t>
            </w:r>
          </w:p>
        </w:tc>
        <w:tc>
          <w:tcPr>
            <w:tcW w:w="3828" w:type="dxa"/>
            <w:vAlign w:val="center"/>
          </w:tcPr>
          <w:p w14:paraId="58ABF4B0" w14:textId="77777777" w:rsidR="00863426" w:rsidRPr="008433A3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31S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82356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57D6F9CC" w14:textId="77777777" w:rsidR="00863426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28E1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74006AA5" w14:textId="77777777" w:rsidTr="00996059">
        <w:tc>
          <w:tcPr>
            <w:tcW w:w="416" w:type="dxa"/>
            <w:vAlign w:val="center"/>
          </w:tcPr>
          <w:p w14:paraId="649C4C3A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27" w:type="dxa"/>
            <w:vAlign w:val="center"/>
          </w:tcPr>
          <w:p w14:paraId="5B253465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D7C00">
              <w:rPr>
                <w:rFonts w:ascii="Times New Roman" w:eastAsia="宋体" w:hAnsi="Times New Roman" w:cs="Times New Roman"/>
                <w:sz w:val="20"/>
                <w:szCs w:val="20"/>
              </w:rPr>
              <w:t>P62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62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9D7C0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3D57F30A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D7C00">
              <w:rPr>
                <w:rFonts w:ascii="Times New Roman" w:eastAsia="宋体" w:hAnsi="Times New Roman" w:cs="Times New Roman"/>
                <w:sz w:val="20"/>
                <w:szCs w:val="20"/>
              </w:rPr>
              <w:t>5114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9D7C00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, USA</w:t>
            </w:r>
          </w:p>
        </w:tc>
        <w:tc>
          <w:tcPr>
            <w:tcW w:w="1691" w:type="dxa"/>
            <w:vAlign w:val="center"/>
          </w:tcPr>
          <w:p w14:paraId="7213932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7BDBB8C5" w14:textId="77777777" w:rsidTr="00996059">
        <w:tc>
          <w:tcPr>
            <w:tcW w:w="416" w:type="dxa"/>
            <w:vAlign w:val="center"/>
          </w:tcPr>
          <w:p w14:paraId="4F084057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7" w:type="dxa"/>
            <w:vAlign w:val="center"/>
          </w:tcPr>
          <w:p w14:paraId="0A9921F3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n</w:t>
            </w: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80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2FB820AC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925S</w:t>
            </w: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45CA4591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0AEE9B5F" w14:textId="77777777" w:rsidTr="00996059">
        <w:tc>
          <w:tcPr>
            <w:tcW w:w="416" w:type="dxa"/>
            <w:vAlign w:val="center"/>
          </w:tcPr>
          <w:p w14:paraId="374C4964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27" w:type="dxa"/>
            <w:vAlign w:val="center"/>
          </w:tcPr>
          <w:p w14:paraId="04A8437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4EB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K</w:t>
            </w: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1 (</w:t>
            </w:r>
            <w:r w:rsidR="00F7594B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4631FB29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b2370</w:t>
            </w:r>
            <w:r w:rsidR="005F59B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>
              <w:t xml:space="preserve"> </w:t>
            </w: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Abcam, USA</w:t>
            </w:r>
          </w:p>
        </w:tc>
        <w:tc>
          <w:tcPr>
            <w:tcW w:w="1691" w:type="dxa"/>
            <w:vAlign w:val="center"/>
          </w:tcPr>
          <w:p w14:paraId="067D2B31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</w:tr>
      <w:tr w:rsidR="00863426" w:rsidRPr="00485BFB" w14:paraId="19AC8E23" w14:textId="77777777" w:rsidTr="00996059">
        <w:tc>
          <w:tcPr>
            <w:tcW w:w="416" w:type="dxa"/>
            <w:vAlign w:val="center"/>
          </w:tcPr>
          <w:p w14:paraId="7ECB313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27" w:type="dxa"/>
            <w:vAlign w:val="center"/>
          </w:tcPr>
          <w:p w14:paraId="542B5961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4EB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arkin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50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1E10AECA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4211S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010E38FA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16C7C7B6" w14:textId="77777777" w:rsidTr="00996059">
        <w:tc>
          <w:tcPr>
            <w:tcW w:w="416" w:type="dxa"/>
            <w:vAlign w:val="center"/>
          </w:tcPr>
          <w:p w14:paraId="0BD59ADA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7" w:type="dxa"/>
            <w:vAlign w:val="center"/>
          </w:tcPr>
          <w:p w14:paraId="1CA25CC6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om</w:t>
            </w:r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>
              <w:t xml:space="preserve">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774EBE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1BCDE346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406S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4494AD43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1F472D43" w14:textId="77777777" w:rsidTr="00996059">
        <w:tc>
          <w:tcPr>
            <w:tcW w:w="416" w:type="dxa"/>
            <w:vAlign w:val="center"/>
          </w:tcPr>
          <w:p w14:paraId="09453D2E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27" w:type="dxa"/>
            <w:vAlign w:val="center"/>
          </w:tcPr>
          <w:p w14:paraId="4048B9B2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X IV</w:t>
            </w: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7KDa</w:t>
            </w: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4108AD0B" w14:textId="77777777" w:rsidR="00863426" w:rsidRPr="00485BFB" w:rsidRDefault="00CE19B0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850S</w:t>
            </w:r>
            <w:r w:rsidR="00863426"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04E34E80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863426" w:rsidRPr="00485BFB" w14:paraId="3432FFD4" w14:textId="77777777" w:rsidTr="00996059">
        <w:tc>
          <w:tcPr>
            <w:tcW w:w="416" w:type="dxa"/>
            <w:vAlign w:val="center"/>
          </w:tcPr>
          <w:p w14:paraId="08A035FD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2527" w:type="dxa"/>
            <w:vAlign w:val="center"/>
          </w:tcPr>
          <w:p w14:paraId="0543EBCD" w14:textId="77777777" w:rsidR="00863426" w:rsidRPr="00386BA7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p-mTOR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89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19B9D67D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2971S/5536T, Cell Signaling Technology, USA</w:t>
            </w:r>
          </w:p>
        </w:tc>
        <w:tc>
          <w:tcPr>
            <w:tcW w:w="1691" w:type="dxa"/>
            <w:vAlign w:val="center"/>
          </w:tcPr>
          <w:p w14:paraId="09664A09" w14:textId="77777777" w:rsidR="00863426" w:rsidRPr="00485BFB" w:rsidRDefault="00863426" w:rsidP="0086342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22068E" w:rsidRPr="00485BFB" w14:paraId="6C743AE8" w14:textId="77777777" w:rsidTr="00996059">
        <w:tc>
          <w:tcPr>
            <w:tcW w:w="416" w:type="dxa"/>
            <w:vAlign w:val="center"/>
          </w:tcPr>
          <w:p w14:paraId="0D05EF2B" w14:textId="11B404CC" w:rsidR="0022068E" w:rsidRDefault="0022068E" w:rsidP="00220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7" w:type="dxa"/>
            <w:vAlign w:val="center"/>
          </w:tcPr>
          <w:p w14:paraId="37B5037D" w14:textId="4228C739" w:rsidR="0022068E" w:rsidRPr="00386BA7" w:rsidRDefault="0022068E" w:rsidP="00220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Pr="00386BA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R</w:t>
            </w: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89 </w:t>
            </w:r>
            <w:proofErr w:type="spellStart"/>
            <w:r w:rsidRPr="00E6694C">
              <w:rPr>
                <w:rFonts w:ascii="Times New Roman" w:eastAsia="宋体" w:hAnsi="Times New Roman" w:cs="Times New Roman"/>
                <w:sz w:val="20"/>
                <w:szCs w:val="20"/>
              </w:rPr>
              <w:t>KDa</w:t>
            </w:r>
            <w:proofErr w:type="spellEnd"/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  <w:vAlign w:val="center"/>
          </w:tcPr>
          <w:p w14:paraId="36539519" w14:textId="316FA9A1" w:rsidR="0022068E" w:rsidRPr="00386BA7" w:rsidRDefault="0022068E" w:rsidP="00220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86BA7">
              <w:rPr>
                <w:rFonts w:ascii="Times New Roman" w:eastAsia="宋体" w:hAnsi="Times New Roman" w:cs="Times New Roman"/>
                <w:sz w:val="20"/>
                <w:szCs w:val="20"/>
              </w:rPr>
              <w:t>2983S</w:t>
            </w: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, Cell Signaling Technology, USA</w:t>
            </w:r>
          </w:p>
        </w:tc>
        <w:tc>
          <w:tcPr>
            <w:tcW w:w="1691" w:type="dxa"/>
            <w:vAlign w:val="center"/>
          </w:tcPr>
          <w:p w14:paraId="3F8BACE2" w14:textId="23CB49C0" w:rsidR="0022068E" w:rsidRPr="00386BA7" w:rsidRDefault="0022068E" w:rsidP="002206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85BFB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</w:tr>
      <w:tr w:rsidR="009D2B67" w:rsidRPr="00485BFB" w14:paraId="642D9D46" w14:textId="77777777" w:rsidTr="00996059">
        <w:tc>
          <w:tcPr>
            <w:tcW w:w="416" w:type="dxa"/>
            <w:vAlign w:val="center"/>
          </w:tcPr>
          <w:p w14:paraId="6310508E" w14:textId="77777777" w:rsidR="009D2B67" w:rsidRDefault="009D2B67" w:rsidP="009D2B6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vAlign w:val="center"/>
          </w:tcPr>
          <w:p w14:paraId="03EF55D8" w14:textId="064E6BF9" w:rsidR="009D2B67" w:rsidRPr="00386BA7" w:rsidRDefault="009D2B67" w:rsidP="009D2B6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6A0C">
              <w:rPr>
                <w:rFonts w:ascii="Times New Roman" w:eastAsia="宋体" w:hAnsi="Times New Roman" w:cs="Times New Roman"/>
                <w:sz w:val="20"/>
                <w:szCs w:val="20"/>
              </w:rPr>
              <w:t>Phospho-CaMKII (50, 60KDa)</w:t>
            </w:r>
          </w:p>
        </w:tc>
        <w:tc>
          <w:tcPr>
            <w:tcW w:w="3828" w:type="dxa"/>
            <w:vAlign w:val="center"/>
          </w:tcPr>
          <w:p w14:paraId="0FBCF56C" w14:textId="0990E316" w:rsidR="009D2B67" w:rsidRPr="00386BA7" w:rsidRDefault="009D2B67" w:rsidP="009D2B6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6A0C">
              <w:rPr>
                <w:rFonts w:ascii="Times New Roman" w:eastAsia="宋体" w:hAnsi="Times New Roman" w:cs="Times New Roman"/>
                <w:sz w:val="20"/>
                <w:szCs w:val="20"/>
              </w:rPr>
              <w:t>12716S, Cell Signaling Technology, USA</w:t>
            </w:r>
          </w:p>
        </w:tc>
        <w:tc>
          <w:tcPr>
            <w:tcW w:w="1691" w:type="dxa"/>
            <w:vAlign w:val="center"/>
          </w:tcPr>
          <w:p w14:paraId="5F1FDB51" w14:textId="16647C3E" w:rsidR="009D2B67" w:rsidRPr="00485BFB" w:rsidRDefault="009D2B67" w:rsidP="009D2B6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6A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:</w:t>
            </w:r>
            <w:r w:rsidRPr="00756A0C">
              <w:rPr>
                <w:rFonts w:ascii="Times New Roman" w:eastAsia="宋体" w:hAnsi="Times New Roman" w:cs="Times New Roman"/>
                <w:sz w:val="20"/>
                <w:szCs w:val="20"/>
              </w:rPr>
              <w:t>1000</w:t>
            </w:r>
          </w:p>
        </w:tc>
      </w:tr>
      <w:tr w:rsidR="009D2B67" w:rsidRPr="00485BFB" w14:paraId="57BCD67F" w14:textId="77777777" w:rsidTr="00996059">
        <w:tc>
          <w:tcPr>
            <w:tcW w:w="416" w:type="dxa"/>
            <w:tcBorders>
              <w:bottom w:val="single" w:sz="8" w:space="0" w:color="auto"/>
            </w:tcBorders>
            <w:vAlign w:val="center"/>
          </w:tcPr>
          <w:p w14:paraId="238D4993" w14:textId="69B7D557" w:rsidR="009D2B67" w:rsidRPr="00485BFB" w:rsidRDefault="009D2B67" w:rsidP="009D2B6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6A0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756A0C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7" w:type="dxa"/>
            <w:tcBorders>
              <w:bottom w:val="single" w:sz="8" w:space="0" w:color="auto"/>
            </w:tcBorders>
            <w:vAlign w:val="center"/>
          </w:tcPr>
          <w:p w14:paraId="7E4C52E8" w14:textId="5DF15036" w:rsidR="009D2B67" w:rsidRPr="008D5FF4" w:rsidRDefault="009D2B67" w:rsidP="009D2B67">
            <w:pPr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aMKII (45-60KDa)</w:t>
            </w:r>
          </w:p>
        </w:tc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51158B90" w14:textId="2D709019" w:rsidR="009D2B67" w:rsidRPr="008D5FF4" w:rsidRDefault="009D2B67" w:rsidP="009D2B67">
            <w:pPr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8D5F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37301-1-AP, </w:t>
            </w:r>
            <w:proofErr w:type="spellStart"/>
            <w:r w:rsidR="008D5FF4" w:rsidRPr="008D5F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</w:t>
            </w:r>
            <w:r w:rsidRPr="008D5F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roteintech</w:t>
            </w:r>
            <w:proofErr w:type="spellEnd"/>
            <w:r w:rsidRPr="008D5F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 USA</w:t>
            </w:r>
          </w:p>
        </w:tc>
        <w:tc>
          <w:tcPr>
            <w:tcW w:w="1691" w:type="dxa"/>
            <w:tcBorders>
              <w:bottom w:val="single" w:sz="8" w:space="0" w:color="auto"/>
            </w:tcBorders>
            <w:vAlign w:val="center"/>
          </w:tcPr>
          <w:p w14:paraId="4297E1C3" w14:textId="5F725451" w:rsidR="009D2B67" w:rsidRPr="008D5FF4" w:rsidRDefault="009D2B67" w:rsidP="009D2B67">
            <w:pPr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F4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8D5FF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:1000</w:t>
            </w:r>
          </w:p>
        </w:tc>
      </w:tr>
    </w:tbl>
    <w:p w14:paraId="42D553DB" w14:textId="3692CDFF" w:rsidR="000375B0" w:rsidRPr="000375B0" w:rsidRDefault="000375B0">
      <w:pPr>
        <w:widowControl/>
        <w:jc w:val="left"/>
      </w:pPr>
    </w:p>
    <w:sectPr w:rsidR="000375B0" w:rsidRPr="00037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D66A3" w14:textId="77777777" w:rsidR="00450AF7" w:rsidRDefault="00450AF7" w:rsidP="00BE589A">
      <w:r>
        <w:separator/>
      </w:r>
    </w:p>
  </w:endnote>
  <w:endnote w:type="continuationSeparator" w:id="0">
    <w:p w14:paraId="55332F31" w14:textId="77777777" w:rsidR="00450AF7" w:rsidRDefault="00450AF7" w:rsidP="00BE5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37153" w14:textId="77777777" w:rsidR="00450AF7" w:rsidRDefault="00450AF7" w:rsidP="00BE589A">
      <w:r>
        <w:separator/>
      </w:r>
    </w:p>
  </w:footnote>
  <w:footnote w:type="continuationSeparator" w:id="0">
    <w:p w14:paraId="3875EF35" w14:textId="77777777" w:rsidR="00450AF7" w:rsidRDefault="00450AF7" w:rsidP="00BE5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0tTA0NTABQiBQ0lEKTi0uzszPAykwNKwFANnqE2UtAAAA"/>
  </w:docVars>
  <w:rsids>
    <w:rsidRoot w:val="005200A8"/>
    <w:rsid w:val="000032BD"/>
    <w:rsid w:val="00033124"/>
    <w:rsid w:val="000375B0"/>
    <w:rsid w:val="00097DC1"/>
    <w:rsid w:val="000C33FC"/>
    <w:rsid w:val="00122429"/>
    <w:rsid w:val="0014343F"/>
    <w:rsid w:val="001F63CC"/>
    <w:rsid w:val="0022068E"/>
    <w:rsid w:val="00292C21"/>
    <w:rsid w:val="002C7C36"/>
    <w:rsid w:val="00333AAF"/>
    <w:rsid w:val="00386BA7"/>
    <w:rsid w:val="00450AF7"/>
    <w:rsid w:val="00485BFB"/>
    <w:rsid w:val="005057B5"/>
    <w:rsid w:val="005200A8"/>
    <w:rsid w:val="00564B0E"/>
    <w:rsid w:val="005F59BA"/>
    <w:rsid w:val="006327FE"/>
    <w:rsid w:val="00643349"/>
    <w:rsid w:val="00682356"/>
    <w:rsid w:val="006C2666"/>
    <w:rsid w:val="00701AE8"/>
    <w:rsid w:val="00756A0C"/>
    <w:rsid w:val="00774EBE"/>
    <w:rsid w:val="007848E7"/>
    <w:rsid w:val="007B7A1C"/>
    <w:rsid w:val="008433A3"/>
    <w:rsid w:val="00863426"/>
    <w:rsid w:val="008659A9"/>
    <w:rsid w:val="008A28E1"/>
    <w:rsid w:val="008D5FF4"/>
    <w:rsid w:val="00987E54"/>
    <w:rsid w:val="00996059"/>
    <w:rsid w:val="009D1D47"/>
    <w:rsid w:val="009D2B67"/>
    <w:rsid w:val="009D7C00"/>
    <w:rsid w:val="00A03C72"/>
    <w:rsid w:val="00BE589A"/>
    <w:rsid w:val="00C2566F"/>
    <w:rsid w:val="00C671EF"/>
    <w:rsid w:val="00C86024"/>
    <w:rsid w:val="00CB622F"/>
    <w:rsid w:val="00CE19B0"/>
    <w:rsid w:val="00D03B52"/>
    <w:rsid w:val="00D256FD"/>
    <w:rsid w:val="00D41664"/>
    <w:rsid w:val="00DB2F87"/>
    <w:rsid w:val="00DC2BFC"/>
    <w:rsid w:val="00DD1EF4"/>
    <w:rsid w:val="00E40BDD"/>
    <w:rsid w:val="00E6694C"/>
    <w:rsid w:val="00E8363A"/>
    <w:rsid w:val="00ED1116"/>
    <w:rsid w:val="00EE3E92"/>
    <w:rsid w:val="00F22029"/>
    <w:rsid w:val="00F560DC"/>
    <w:rsid w:val="00F634D2"/>
    <w:rsid w:val="00F657B3"/>
    <w:rsid w:val="00F7594B"/>
    <w:rsid w:val="00F7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C3CC2"/>
  <w15:docId w15:val="{02E3DECA-2D25-445B-A031-7F3320E5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5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58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5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58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53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岳 兰昕</cp:lastModifiedBy>
  <cp:revision>25</cp:revision>
  <dcterms:created xsi:type="dcterms:W3CDTF">2019-11-18T11:09:00Z</dcterms:created>
  <dcterms:modified xsi:type="dcterms:W3CDTF">2021-02-09T15:24:00Z</dcterms:modified>
</cp:coreProperties>
</file>